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9F0E30" w14:textId="2A7CF353" w:rsidR="00C86767" w:rsidRPr="00136AD6" w:rsidRDefault="00C86767" w:rsidP="00A312A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36AD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</w:t>
      </w:r>
      <w:r w:rsidR="000B698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136AD6">
        <w:rPr>
          <w:rFonts w:ascii="Times New Roman" w:eastAsia="SimSun" w:hAnsi="Times New Roman" w:cs="Times New Roman"/>
          <w:b/>
          <w:szCs w:val="21"/>
        </w:rPr>
        <w:t xml:space="preserve">1 </w:t>
      </w:r>
      <w:r w:rsidRPr="00136AD6">
        <w:rPr>
          <w:rFonts w:ascii="Times New Roman" w:eastAsia="Times New Roman" w:hAnsi="Times New Roman" w:cs="Times New Roman"/>
          <w:b/>
          <w:bCs/>
          <w:sz w:val="24"/>
          <w:szCs w:val="24"/>
        </w:rPr>
        <w:t>List of strains used in this study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5245"/>
        <w:gridCol w:w="1163"/>
      </w:tblGrid>
      <w:tr w:rsidR="00C86767" w:rsidRPr="00136AD6" w14:paraId="613FAC54" w14:textId="77777777" w:rsidTr="00DF2AD7">
        <w:trPr>
          <w:trHeight w:val="392"/>
        </w:trPr>
        <w:tc>
          <w:tcPr>
            <w:tcW w:w="1809" w:type="dxa"/>
          </w:tcPr>
          <w:p w14:paraId="72F02984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 xml:space="preserve">Name Parental </w:t>
            </w:r>
          </w:p>
        </w:tc>
        <w:tc>
          <w:tcPr>
            <w:tcW w:w="1134" w:type="dxa"/>
          </w:tcPr>
          <w:p w14:paraId="0275A43E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Strain</w:t>
            </w:r>
          </w:p>
        </w:tc>
        <w:tc>
          <w:tcPr>
            <w:tcW w:w="5245" w:type="dxa"/>
          </w:tcPr>
          <w:p w14:paraId="762A9897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Genotype</w:t>
            </w:r>
          </w:p>
        </w:tc>
        <w:tc>
          <w:tcPr>
            <w:tcW w:w="1163" w:type="dxa"/>
          </w:tcPr>
          <w:p w14:paraId="5B2CD04B" w14:textId="77777777" w:rsidR="00C86767" w:rsidRPr="00136AD6" w:rsidRDefault="00C86767" w:rsidP="00C86767">
            <w:pPr>
              <w:spacing w:after="0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Source</w:t>
            </w:r>
          </w:p>
        </w:tc>
      </w:tr>
      <w:tr w:rsidR="00914725" w:rsidRPr="00136AD6" w14:paraId="16EDD791" w14:textId="77777777" w:rsidTr="00DF2AD7">
        <w:trPr>
          <w:trHeight w:val="372"/>
        </w:trPr>
        <w:tc>
          <w:tcPr>
            <w:tcW w:w="1809" w:type="dxa"/>
          </w:tcPr>
          <w:p w14:paraId="62C2FF9C" w14:textId="77777777" w:rsidR="00914725" w:rsidRPr="00136AD6" w:rsidRDefault="00914725" w:rsidP="00B91CC7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BY4741 </w:t>
            </w:r>
          </w:p>
        </w:tc>
        <w:tc>
          <w:tcPr>
            <w:tcW w:w="1134" w:type="dxa"/>
          </w:tcPr>
          <w:p w14:paraId="6DD4EF7E" w14:textId="77777777" w:rsidR="00914725" w:rsidRPr="00136AD6" w:rsidRDefault="00914725" w:rsidP="00B91CC7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1CF49D3A" w14:textId="77777777" w:rsidR="00914725" w:rsidRPr="00136AD6" w:rsidRDefault="00914725" w:rsidP="00B91CC7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</w:t>
            </w:r>
          </w:p>
        </w:tc>
        <w:tc>
          <w:tcPr>
            <w:tcW w:w="1163" w:type="dxa"/>
          </w:tcPr>
          <w:p w14:paraId="6F4075A3" w14:textId="77777777" w:rsidR="00914725" w:rsidRPr="00136AD6" w:rsidRDefault="00914725" w:rsidP="0078589C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9C2FFB" w:rsidRPr="00136AD6" w14:paraId="71845333" w14:textId="77777777" w:rsidTr="00DF2AD7">
        <w:trPr>
          <w:trHeight w:val="430"/>
        </w:trPr>
        <w:tc>
          <w:tcPr>
            <w:tcW w:w="1809" w:type="dxa"/>
          </w:tcPr>
          <w:p w14:paraId="21B754B5" w14:textId="2AB6E52F" w:rsidR="009C2FFB" w:rsidRPr="00136AD6" w:rsidRDefault="009C2FFB" w:rsidP="009C2FFB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H3/H4 KD</w:t>
            </w:r>
          </w:p>
        </w:tc>
        <w:tc>
          <w:tcPr>
            <w:tcW w:w="1134" w:type="dxa"/>
          </w:tcPr>
          <w:p w14:paraId="11397907" w14:textId="6129893B" w:rsidR="009C2FFB" w:rsidRPr="00136AD6" w:rsidRDefault="001B06CD" w:rsidP="009C2FFB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64E4A9C7" w14:textId="629C939D" w:rsidR="009C2FFB" w:rsidRPr="00136AD6" w:rsidRDefault="009C2FFB" w:rsidP="009C2FF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</w:t>
            </w:r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hhf2-hht2::MET15 hhf1-hht1::LEU2, pDM9-HHT1-HHF1-URA3</w:t>
            </w:r>
          </w:p>
        </w:tc>
        <w:tc>
          <w:tcPr>
            <w:tcW w:w="1163" w:type="dxa"/>
          </w:tcPr>
          <w:p w14:paraId="335225E3" w14:textId="7E2CA585" w:rsidR="009C2FFB" w:rsidRPr="00136AD6" w:rsidRDefault="009C2FFB" w:rsidP="009C2FFB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F82910" w:rsidRPr="00136AD6" w14:paraId="55DE3A56" w14:textId="77777777" w:rsidTr="00DF2AD7">
        <w:trPr>
          <w:trHeight w:val="430"/>
        </w:trPr>
        <w:tc>
          <w:tcPr>
            <w:tcW w:w="1809" w:type="dxa"/>
          </w:tcPr>
          <w:p w14:paraId="3D739823" w14:textId="7777777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EL WTH3</w:t>
            </w:r>
          </w:p>
        </w:tc>
        <w:tc>
          <w:tcPr>
            <w:tcW w:w="1134" w:type="dxa"/>
          </w:tcPr>
          <w:p w14:paraId="16A054FA" w14:textId="7777777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1FE8C1A1" w14:textId="7777777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-HHF2-TRP1</w:t>
            </w:r>
          </w:p>
        </w:tc>
        <w:tc>
          <w:tcPr>
            <w:tcW w:w="1163" w:type="dxa"/>
          </w:tcPr>
          <w:p w14:paraId="3F5909EA" w14:textId="3E5148B8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F82910" w:rsidRPr="00136AD6" w14:paraId="3C9B6943" w14:textId="77777777" w:rsidTr="00DF2AD7">
        <w:trPr>
          <w:trHeight w:val="430"/>
        </w:trPr>
        <w:tc>
          <w:tcPr>
            <w:tcW w:w="1809" w:type="dxa"/>
          </w:tcPr>
          <w:p w14:paraId="0551AB0B" w14:textId="2DC1E0D4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Atg2∆</w:t>
            </w:r>
          </w:p>
        </w:tc>
        <w:tc>
          <w:tcPr>
            <w:tcW w:w="1134" w:type="dxa"/>
          </w:tcPr>
          <w:p w14:paraId="291B6AE9" w14:textId="0B1F8ABA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1BE1430A" w14:textId="4998276B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atg2∆::KAN</w:t>
            </w:r>
          </w:p>
        </w:tc>
        <w:tc>
          <w:tcPr>
            <w:tcW w:w="1163" w:type="dxa"/>
          </w:tcPr>
          <w:p w14:paraId="2BD59AAB" w14:textId="20B9A0A5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F82910" w:rsidRPr="00136AD6" w14:paraId="5827A0F5" w14:textId="77777777" w:rsidTr="00DF2AD7">
        <w:trPr>
          <w:trHeight w:val="430"/>
        </w:trPr>
        <w:tc>
          <w:tcPr>
            <w:tcW w:w="1809" w:type="dxa"/>
          </w:tcPr>
          <w:p w14:paraId="455A3E1E" w14:textId="4889400D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atg12∆</w:t>
            </w:r>
          </w:p>
        </w:tc>
        <w:tc>
          <w:tcPr>
            <w:tcW w:w="1134" w:type="dxa"/>
          </w:tcPr>
          <w:p w14:paraId="320DE602" w14:textId="155FFF9E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5A3D9DC9" w14:textId="546B1BC5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atg12∆::KAN</w:t>
            </w:r>
          </w:p>
        </w:tc>
        <w:tc>
          <w:tcPr>
            <w:tcW w:w="1163" w:type="dxa"/>
          </w:tcPr>
          <w:p w14:paraId="08DB17AB" w14:textId="1319CC30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F82910" w:rsidRPr="00136AD6" w14:paraId="6D9FB059" w14:textId="77777777" w:rsidTr="00DF2AD7">
        <w:trPr>
          <w:trHeight w:val="419"/>
        </w:trPr>
        <w:tc>
          <w:tcPr>
            <w:tcW w:w="1809" w:type="dxa"/>
          </w:tcPr>
          <w:p w14:paraId="2C7C3124" w14:textId="7777777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r1∆</w:t>
            </w:r>
          </w:p>
        </w:tc>
        <w:tc>
          <w:tcPr>
            <w:tcW w:w="1134" w:type="dxa"/>
          </w:tcPr>
          <w:p w14:paraId="3375FA9C" w14:textId="7777777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501C05EB" w14:textId="7777777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hir1∆::KAN</w:t>
            </w:r>
          </w:p>
        </w:tc>
        <w:tc>
          <w:tcPr>
            <w:tcW w:w="1163" w:type="dxa"/>
          </w:tcPr>
          <w:p w14:paraId="5E1BDAA4" w14:textId="4798C72A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F82910" w:rsidRPr="00136AD6" w14:paraId="03362FED" w14:textId="77777777" w:rsidTr="00DF2AD7">
        <w:trPr>
          <w:trHeight w:val="410"/>
        </w:trPr>
        <w:tc>
          <w:tcPr>
            <w:tcW w:w="1809" w:type="dxa"/>
          </w:tcPr>
          <w:p w14:paraId="223D4051" w14:textId="7777777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r2∆</w:t>
            </w:r>
          </w:p>
        </w:tc>
        <w:tc>
          <w:tcPr>
            <w:tcW w:w="1134" w:type="dxa"/>
          </w:tcPr>
          <w:p w14:paraId="22D9322D" w14:textId="7777777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0166BE85" w14:textId="7777777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hir2∆::KAN</w:t>
            </w:r>
          </w:p>
        </w:tc>
        <w:tc>
          <w:tcPr>
            <w:tcW w:w="1163" w:type="dxa"/>
          </w:tcPr>
          <w:p w14:paraId="5DA7A372" w14:textId="41F2514F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F82910" w:rsidRPr="00136AD6" w14:paraId="4BDC8600" w14:textId="77777777" w:rsidTr="00DF2AD7">
        <w:trPr>
          <w:trHeight w:val="424"/>
        </w:trPr>
        <w:tc>
          <w:tcPr>
            <w:tcW w:w="1809" w:type="dxa"/>
          </w:tcPr>
          <w:p w14:paraId="50D93811" w14:textId="7777777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r3∆</w:t>
            </w:r>
          </w:p>
        </w:tc>
        <w:tc>
          <w:tcPr>
            <w:tcW w:w="1134" w:type="dxa"/>
          </w:tcPr>
          <w:p w14:paraId="3848BB05" w14:textId="7777777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593B8D4D" w14:textId="7777777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hir3∆::KAN</w:t>
            </w:r>
          </w:p>
        </w:tc>
        <w:tc>
          <w:tcPr>
            <w:tcW w:w="1163" w:type="dxa"/>
          </w:tcPr>
          <w:p w14:paraId="5CA89EAF" w14:textId="37C6DA23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F82910" w:rsidRPr="00136AD6" w14:paraId="03BCB6F7" w14:textId="77777777" w:rsidTr="00DF2AD7">
        <w:trPr>
          <w:trHeight w:val="424"/>
        </w:trPr>
        <w:tc>
          <w:tcPr>
            <w:tcW w:w="1809" w:type="dxa"/>
          </w:tcPr>
          <w:p w14:paraId="7C9AA673" w14:textId="3692EA2D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pc2∆</w:t>
            </w:r>
          </w:p>
        </w:tc>
        <w:tc>
          <w:tcPr>
            <w:tcW w:w="1134" w:type="dxa"/>
          </w:tcPr>
          <w:p w14:paraId="53F09658" w14:textId="6DADD142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4FC47E84" w14:textId="2255025F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hpc2∆::KAN</w:t>
            </w:r>
          </w:p>
        </w:tc>
        <w:tc>
          <w:tcPr>
            <w:tcW w:w="1163" w:type="dxa"/>
          </w:tcPr>
          <w:p w14:paraId="403671E8" w14:textId="5CCBA420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F82910" w:rsidRPr="00136AD6" w14:paraId="74CA1C6B" w14:textId="77777777" w:rsidTr="00DF2AD7">
        <w:trPr>
          <w:trHeight w:val="424"/>
        </w:trPr>
        <w:tc>
          <w:tcPr>
            <w:tcW w:w="1809" w:type="dxa"/>
          </w:tcPr>
          <w:p w14:paraId="660D9373" w14:textId="7777777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et1∆</w:t>
            </w:r>
          </w:p>
        </w:tc>
        <w:tc>
          <w:tcPr>
            <w:tcW w:w="1134" w:type="dxa"/>
          </w:tcPr>
          <w:p w14:paraId="31DEA0BC" w14:textId="7777777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44C90CBC" w14:textId="7777777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set1∆::KAN</w:t>
            </w:r>
          </w:p>
        </w:tc>
        <w:tc>
          <w:tcPr>
            <w:tcW w:w="1163" w:type="dxa"/>
          </w:tcPr>
          <w:p w14:paraId="6FFA6A3A" w14:textId="1E9BA04D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F82910" w:rsidRPr="00136AD6" w14:paraId="68811D49" w14:textId="77777777" w:rsidTr="00DF2AD7">
        <w:trPr>
          <w:trHeight w:val="424"/>
        </w:trPr>
        <w:tc>
          <w:tcPr>
            <w:tcW w:w="1809" w:type="dxa"/>
          </w:tcPr>
          <w:p w14:paraId="08B11DB3" w14:textId="7777777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pp1∆</w:t>
            </w:r>
          </w:p>
        </w:tc>
        <w:tc>
          <w:tcPr>
            <w:tcW w:w="1134" w:type="dxa"/>
          </w:tcPr>
          <w:p w14:paraId="0DCD1401" w14:textId="7777777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0F8511C7" w14:textId="7777777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spp1∆::KAN</w:t>
            </w:r>
          </w:p>
        </w:tc>
        <w:tc>
          <w:tcPr>
            <w:tcW w:w="1163" w:type="dxa"/>
          </w:tcPr>
          <w:p w14:paraId="7F07C798" w14:textId="5CF9AC07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F82910" w:rsidRPr="00136AD6" w14:paraId="0A4DFC77" w14:textId="77777777" w:rsidTr="00DF2AD7">
        <w:trPr>
          <w:trHeight w:val="424"/>
        </w:trPr>
        <w:tc>
          <w:tcPr>
            <w:tcW w:w="1809" w:type="dxa"/>
          </w:tcPr>
          <w:p w14:paraId="39B9E200" w14:textId="5A42E8CA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pt21∆</w:t>
            </w:r>
          </w:p>
        </w:tc>
        <w:tc>
          <w:tcPr>
            <w:tcW w:w="1134" w:type="dxa"/>
          </w:tcPr>
          <w:p w14:paraId="2B1FF005" w14:textId="747E438F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0347B761" w14:textId="419D61B4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spt21∆::KAN</w:t>
            </w:r>
          </w:p>
        </w:tc>
        <w:tc>
          <w:tcPr>
            <w:tcW w:w="1163" w:type="dxa"/>
          </w:tcPr>
          <w:p w14:paraId="7152A342" w14:textId="2BA5A95B" w:rsidR="00F82910" w:rsidRPr="00136AD6" w:rsidRDefault="00F82910" w:rsidP="00F82910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2761B1" w:rsidRPr="00136AD6" w14:paraId="309FDEB0" w14:textId="77777777" w:rsidTr="00DF2AD7">
        <w:trPr>
          <w:trHeight w:val="424"/>
        </w:trPr>
        <w:tc>
          <w:tcPr>
            <w:tcW w:w="1809" w:type="dxa"/>
          </w:tcPr>
          <w:p w14:paraId="46454405" w14:textId="486451FC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ir2∆</w:t>
            </w:r>
          </w:p>
        </w:tc>
        <w:tc>
          <w:tcPr>
            <w:tcW w:w="1134" w:type="dxa"/>
          </w:tcPr>
          <w:p w14:paraId="6A4F531F" w14:textId="3102E136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0034CE44" w14:textId="3E8563C8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sir2∆::KAN</w:t>
            </w:r>
          </w:p>
        </w:tc>
        <w:tc>
          <w:tcPr>
            <w:tcW w:w="1163" w:type="dxa"/>
          </w:tcPr>
          <w:p w14:paraId="04D9BFCD" w14:textId="0694FF0D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2761B1" w:rsidRPr="00136AD6" w14:paraId="302608A0" w14:textId="77777777" w:rsidTr="00DF2AD7">
        <w:trPr>
          <w:trHeight w:val="424"/>
        </w:trPr>
        <w:tc>
          <w:tcPr>
            <w:tcW w:w="1809" w:type="dxa"/>
          </w:tcPr>
          <w:p w14:paraId="2D077EE2" w14:textId="5CFB1216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et1∆ atg12∆</w:t>
            </w:r>
          </w:p>
        </w:tc>
        <w:tc>
          <w:tcPr>
            <w:tcW w:w="1134" w:type="dxa"/>
          </w:tcPr>
          <w:p w14:paraId="139B660B" w14:textId="7AE0B4BB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4BA6617A" w14:textId="59B5283A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set1∆::KAN atg12∆::HIS3</w:t>
            </w:r>
          </w:p>
        </w:tc>
        <w:tc>
          <w:tcPr>
            <w:tcW w:w="1163" w:type="dxa"/>
          </w:tcPr>
          <w:p w14:paraId="48F668FA" w14:textId="5AF439C3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2761B1" w:rsidRPr="00136AD6" w14:paraId="70DD3795" w14:textId="77777777" w:rsidTr="00DF2AD7">
        <w:trPr>
          <w:trHeight w:val="424"/>
        </w:trPr>
        <w:tc>
          <w:tcPr>
            <w:tcW w:w="1809" w:type="dxa"/>
          </w:tcPr>
          <w:p w14:paraId="62BF08FD" w14:textId="2C8FD512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H3/H4 KD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atg2∆</w:t>
            </w:r>
          </w:p>
        </w:tc>
        <w:tc>
          <w:tcPr>
            <w:tcW w:w="1134" w:type="dxa"/>
          </w:tcPr>
          <w:p w14:paraId="55C8B21E" w14:textId="5A9BEB3C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0F660B6F" w14:textId="48CF631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</w:t>
            </w:r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hhf2-hht2::MET15 hhf1-hht1::LEU2, pDM9-HHT1-HHF1-URA3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atg2∆::HIS3</w:t>
            </w:r>
          </w:p>
        </w:tc>
        <w:tc>
          <w:tcPr>
            <w:tcW w:w="1163" w:type="dxa"/>
          </w:tcPr>
          <w:p w14:paraId="58D14F54" w14:textId="787DDE08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2761B1" w:rsidRPr="00136AD6" w14:paraId="3549C336" w14:textId="77777777" w:rsidTr="00DF2AD7">
        <w:trPr>
          <w:trHeight w:val="424"/>
        </w:trPr>
        <w:tc>
          <w:tcPr>
            <w:tcW w:w="1809" w:type="dxa"/>
          </w:tcPr>
          <w:p w14:paraId="15D3CAEA" w14:textId="2B239351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H3/H4 KD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atg12∆</w:t>
            </w:r>
          </w:p>
        </w:tc>
        <w:tc>
          <w:tcPr>
            <w:tcW w:w="1134" w:type="dxa"/>
          </w:tcPr>
          <w:p w14:paraId="791C2F19" w14:textId="2A9C313E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4947C5D9" w14:textId="6D3957B1" w:rsidR="002761B1" w:rsidRPr="00136AD6" w:rsidRDefault="002761B1" w:rsidP="002761B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</w:t>
            </w:r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hhf2-hht2::MET15 hhf1-hht1::LEU2, pDM9-HHT1-HHF1-URA3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atg12∆::HIS3</w:t>
            </w:r>
          </w:p>
        </w:tc>
        <w:tc>
          <w:tcPr>
            <w:tcW w:w="1163" w:type="dxa"/>
          </w:tcPr>
          <w:p w14:paraId="617DE1BC" w14:textId="35764E0E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2761B1" w:rsidRPr="00136AD6" w14:paraId="468CD903" w14:textId="77777777" w:rsidTr="00DF2AD7">
        <w:trPr>
          <w:trHeight w:val="424"/>
        </w:trPr>
        <w:tc>
          <w:tcPr>
            <w:tcW w:w="1809" w:type="dxa"/>
          </w:tcPr>
          <w:p w14:paraId="6CDB1168" w14:textId="23E2B10B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pt21∆</w:t>
            </w:r>
          </w:p>
        </w:tc>
        <w:tc>
          <w:tcPr>
            <w:tcW w:w="1134" w:type="dxa"/>
          </w:tcPr>
          <w:p w14:paraId="2B37BB1E" w14:textId="4AAEBD66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14123CF3" w14:textId="2CA4DA0F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-HHF2-TRP1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spt21∆::HIS3</w:t>
            </w:r>
          </w:p>
        </w:tc>
        <w:tc>
          <w:tcPr>
            <w:tcW w:w="1163" w:type="dxa"/>
          </w:tcPr>
          <w:p w14:paraId="1AB901F5" w14:textId="2BDB1412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2761B1" w:rsidRPr="00136AD6" w14:paraId="18FC85D4" w14:textId="77777777" w:rsidTr="00DF2AD7">
        <w:trPr>
          <w:trHeight w:val="424"/>
        </w:trPr>
        <w:tc>
          <w:tcPr>
            <w:tcW w:w="1809" w:type="dxa"/>
          </w:tcPr>
          <w:p w14:paraId="7036ED5E" w14:textId="77777777" w:rsidR="002761B1" w:rsidRPr="00136AD6" w:rsidRDefault="002761B1" w:rsidP="002761B1">
            <w:pPr>
              <w:pStyle w:val="Default"/>
              <w:rPr>
                <w:color w:val="auto"/>
                <w:sz w:val="21"/>
                <w:szCs w:val="21"/>
              </w:rPr>
            </w:pPr>
            <w:r w:rsidRPr="00136AD6">
              <w:rPr>
                <w:iCs/>
                <w:color w:val="auto"/>
                <w:sz w:val="21"/>
                <w:szCs w:val="21"/>
              </w:rPr>
              <w:t>H3R2A</w:t>
            </w:r>
          </w:p>
        </w:tc>
        <w:tc>
          <w:tcPr>
            <w:tcW w:w="1134" w:type="dxa"/>
          </w:tcPr>
          <w:p w14:paraId="063D1907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70F5C7FB" w14:textId="77777777" w:rsidR="002761B1" w:rsidRPr="00136AD6" w:rsidRDefault="002761B1" w:rsidP="002761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(R2A)-HHF2-TRP1</w:t>
            </w:r>
          </w:p>
        </w:tc>
        <w:tc>
          <w:tcPr>
            <w:tcW w:w="1163" w:type="dxa"/>
          </w:tcPr>
          <w:p w14:paraId="2005C8FE" w14:textId="56EB4F6F" w:rsidR="002761B1" w:rsidRPr="00136AD6" w:rsidRDefault="002761B1" w:rsidP="002761B1">
            <w:pPr>
              <w:pStyle w:val="Default"/>
              <w:rPr>
                <w:color w:val="auto"/>
                <w:sz w:val="22"/>
                <w:szCs w:val="22"/>
              </w:rPr>
            </w:pPr>
            <w:r w:rsidRPr="00136AD6">
              <w:rPr>
                <w:rFonts w:eastAsia="SimSun"/>
                <w:iCs/>
                <w:sz w:val="21"/>
                <w:szCs w:val="21"/>
              </w:rPr>
              <w:t>This study</w:t>
            </w:r>
          </w:p>
        </w:tc>
      </w:tr>
      <w:tr w:rsidR="002761B1" w:rsidRPr="00136AD6" w14:paraId="45AFA932" w14:textId="77777777" w:rsidTr="00DF2AD7">
        <w:trPr>
          <w:trHeight w:val="424"/>
        </w:trPr>
        <w:tc>
          <w:tcPr>
            <w:tcW w:w="1809" w:type="dxa"/>
          </w:tcPr>
          <w:p w14:paraId="2AA6C96B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H3K4A</w:t>
            </w:r>
          </w:p>
        </w:tc>
        <w:tc>
          <w:tcPr>
            <w:tcW w:w="1134" w:type="dxa"/>
          </w:tcPr>
          <w:p w14:paraId="5B89D893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52465CE9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(K4A)-HHF2-TRP1</w:t>
            </w:r>
          </w:p>
        </w:tc>
        <w:tc>
          <w:tcPr>
            <w:tcW w:w="1163" w:type="dxa"/>
          </w:tcPr>
          <w:p w14:paraId="70674ADB" w14:textId="42921E66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2761B1" w:rsidRPr="00136AD6" w14:paraId="24111D1E" w14:textId="77777777" w:rsidTr="00DF2AD7">
        <w:trPr>
          <w:trHeight w:val="424"/>
        </w:trPr>
        <w:tc>
          <w:tcPr>
            <w:tcW w:w="1809" w:type="dxa"/>
          </w:tcPr>
          <w:p w14:paraId="7EFAC3E5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H3K4M</w:t>
            </w:r>
          </w:p>
        </w:tc>
        <w:tc>
          <w:tcPr>
            <w:tcW w:w="1134" w:type="dxa"/>
          </w:tcPr>
          <w:p w14:paraId="753A1522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5049BDC0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(K4M)-HHF2-TRP1</w:t>
            </w:r>
          </w:p>
        </w:tc>
        <w:tc>
          <w:tcPr>
            <w:tcW w:w="1163" w:type="dxa"/>
          </w:tcPr>
          <w:p w14:paraId="38014717" w14:textId="276FF515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2761B1" w:rsidRPr="00136AD6" w14:paraId="1BC1CBE8" w14:textId="77777777" w:rsidTr="00DF2AD7">
        <w:trPr>
          <w:trHeight w:val="424"/>
        </w:trPr>
        <w:tc>
          <w:tcPr>
            <w:tcW w:w="1809" w:type="dxa"/>
          </w:tcPr>
          <w:p w14:paraId="3F96C09F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lastRenderedPageBreak/>
              <w:t>H3K4R</w:t>
            </w:r>
          </w:p>
        </w:tc>
        <w:tc>
          <w:tcPr>
            <w:tcW w:w="1134" w:type="dxa"/>
          </w:tcPr>
          <w:p w14:paraId="15685A7F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5F647F98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(K4R)-HHF2-TRP1</w:t>
            </w:r>
          </w:p>
        </w:tc>
        <w:tc>
          <w:tcPr>
            <w:tcW w:w="1163" w:type="dxa"/>
          </w:tcPr>
          <w:p w14:paraId="2D7FD2AC" w14:textId="368E6FED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2761B1" w:rsidRPr="00136AD6" w14:paraId="6B7925B8" w14:textId="77777777" w:rsidTr="00DF2AD7">
        <w:trPr>
          <w:trHeight w:val="424"/>
        </w:trPr>
        <w:tc>
          <w:tcPr>
            <w:tcW w:w="1809" w:type="dxa"/>
          </w:tcPr>
          <w:p w14:paraId="74B83854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H3T6A</w:t>
            </w:r>
          </w:p>
        </w:tc>
        <w:tc>
          <w:tcPr>
            <w:tcW w:w="1134" w:type="dxa"/>
          </w:tcPr>
          <w:p w14:paraId="5A55DF6E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2B6974F9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(T6A)-HHF2-TRP1</w:t>
            </w:r>
          </w:p>
        </w:tc>
        <w:tc>
          <w:tcPr>
            <w:tcW w:w="1163" w:type="dxa"/>
          </w:tcPr>
          <w:p w14:paraId="07B95186" w14:textId="77110799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2761B1" w:rsidRPr="00136AD6" w14:paraId="6681B44F" w14:textId="77777777" w:rsidTr="00DF2AD7">
        <w:trPr>
          <w:trHeight w:val="424"/>
        </w:trPr>
        <w:tc>
          <w:tcPr>
            <w:tcW w:w="1809" w:type="dxa"/>
          </w:tcPr>
          <w:p w14:paraId="21A8EBD9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H3K14A</w:t>
            </w:r>
          </w:p>
        </w:tc>
        <w:tc>
          <w:tcPr>
            <w:tcW w:w="1134" w:type="dxa"/>
          </w:tcPr>
          <w:p w14:paraId="686C9BCD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29A1FB9D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(K14A)-HHF2-TRP1</w:t>
            </w:r>
          </w:p>
        </w:tc>
        <w:tc>
          <w:tcPr>
            <w:tcW w:w="1163" w:type="dxa"/>
          </w:tcPr>
          <w:p w14:paraId="463E7E57" w14:textId="15487940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2761B1" w:rsidRPr="00136AD6" w14:paraId="1B3D70FC" w14:textId="77777777" w:rsidTr="00DF2AD7">
        <w:trPr>
          <w:trHeight w:val="424"/>
        </w:trPr>
        <w:tc>
          <w:tcPr>
            <w:tcW w:w="1809" w:type="dxa"/>
          </w:tcPr>
          <w:p w14:paraId="18EF1956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H3R17A</w:t>
            </w:r>
          </w:p>
        </w:tc>
        <w:tc>
          <w:tcPr>
            <w:tcW w:w="1134" w:type="dxa"/>
          </w:tcPr>
          <w:p w14:paraId="27ABBB88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0246083B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(R17A)-HHF2-TRP1</w:t>
            </w:r>
          </w:p>
        </w:tc>
        <w:tc>
          <w:tcPr>
            <w:tcW w:w="1163" w:type="dxa"/>
          </w:tcPr>
          <w:p w14:paraId="53B67F46" w14:textId="4114A1C0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2761B1" w:rsidRPr="00136AD6" w14:paraId="3C50B0C4" w14:textId="77777777" w:rsidTr="00DF2AD7">
        <w:trPr>
          <w:trHeight w:val="424"/>
        </w:trPr>
        <w:tc>
          <w:tcPr>
            <w:tcW w:w="1809" w:type="dxa"/>
          </w:tcPr>
          <w:p w14:paraId="1F2421C8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H3R40A</w:t>
            </w:r>
          </w:p>
        </w:tc>
        <w:tc>
          <w:tcPr>
            <w:tcW w:w="1134" w:type="dxa"/>
          </w:tcPr>
          <w:p w14:paraId="4830ABE7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0E3FAA3E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(R40A)-HHF2-TRP1</w:t>
            </w:r>
          </w:p>
        </w:tc>
        <w:tc>
          <w:tcPr>
            <w:tcW w:w="1163" w:type="dxa"/>
          </w:tcPr>
          <w:p w14:paraId="3B72C086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41E25317" w14:textId="77777777" w:rsidTr="00DF2AD7">
        <w:trPr>
          <w:trHeight w:val="441"/>
        </w:trPr>
        <w:tc>
          <w:tcPr>
            <w:tcW w:w="1809" w:type="dxa"/>
          </w:tcPr>
          <w:p w14:paraId="7E9A321B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hAnsi="Times New Roman" w:cs="Times New Roman"/>
                <w:sz w:val="21"/>
                <w:szCs w:val="21"/>
              </w:rPr>
              <w:t>H3R49A</w:t>
            </w:r>
          </w:p>
        </w:tc>
        <w:tc>
          <w:tcPr>
            <w:tcW w:w="1134" w:type="dxa"/>
          </w:tcPr>
          <w:p w14:paraId="7C812D04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02A8F25C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(R49A)-HHF2-TRP1</w:t>
            </w:r>
          </w:p>
        </w:tc>
        <w:tc>
          <w:tcPr>
            <w:tcW w:w="1163" w:type="dxa"/>
          </w:tcPr>
          <w:p w14:paraId="2666694C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32663FEF" w14:textId="77777777" w:rsidTr="00DF2AD7">
        <w:trPr>
          <w:trHeight w:val="375"/>
        </w:trPr>
        <w:tc>
          <w:tcPr>
            <w:tcW w:w="1809" w:type="dxa"/>
          </w:tcPr>
          <w:p w14:paraId="229A78F7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H3R53A</w:t>
            </w:r>
          </w:p>
        </w:tc>
        <w:tc>
          <w:tcPr>
            <w:tcW w:w="1134" w:type="dxa"/>
          </w:tcPr>
          <w:p w14:paraId="1B1F6CE1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1FA0C2B7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(R53A)-HHF2-TRP1</w:t>
            </w:r>
          </w:p>
        </w:tc>
        <w:tc>
          <w:tcPr>
            <w:tcW w:w="1163" w:type="dxa"/>
          </w:tcPr>
          <w:p w14:paraId="755AAB30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0BB0C4B3" w14:textId="77777777" w:rsidTr="00DF2AD7">
        <w:trPr>
          <w:trHeight w:val="375"/>
        </w:trPr>
        <w:tc>
          <w:tcPr>
            <w:tcW w:w="1809" w:type="dxa"/>
          </w:tcPr>
          <w:p w14:paraId="17AF7218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H3K56A</w:t>
            </w:r>
          </w:p>
        </w:tc>
        <w:tc>
          <w:tcPr>
            <w:tcW w:w="1134" w:type="dxa"/>
          </w:tcPr>
          <w:p w14:paraId="40B8B406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08DF1197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(K56A)-HHF2-TRP1</w:t>
            </w:r>
          </w:p>
        </w:tc>
        <w:tc>
          <w:tcPr>
            <w:tcW w:w="1163" w:type="dxa"/>
          </w:tcPr>
          <w:p w14:paraId="70B2854D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256C591A" w14:textId="77777777" w:rsidTr="00DF2AD7">
        <w:trPr>
          <w:trHeight w:val="375"/>
        </w:trPr>
        <w:tc>
          <w:tcPr>
            <w:tcW w:w="1809" w:type="dxa"/>
          </w:tcPr>
          <w:p w14:paraId="1776C5E5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H3R69A</w:t>
            </w:r>
          </w:p>
        </w:tc>
        <w:tc>
          <w:tcPr>
            <w:tcW w:w="1134" w:type="dxa"/>
          </w:tcPr>
          <w:p w14:paraId="4292A4E1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0ECC188B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(R69A)-HHF2-TRP1</w:t>
            </w:r>
          </w:p>
        </w:tc>
        <w:tc>
          <w:tcPr>
            <w:tcW w:w="1163" w:type="dxa"/>
          </w:tcPr>
          <w:p w14:paraId="46D646F1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09A065EE" w14:textId="77777777" w:rsidTr="00DF2AD7">
        <w:trPr>
          <w:trHeight w:val="375"/>
        </w:trPr>
        <w:tc>
          <w:tcPr>
            <w:tcW w:w="1809" w:type="dxa"/>
          </w:tcPr>
          <w:p w14:paraId="48A31436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H3R72A</w:t>
            </w:r>
          </w:p>
        </w:tc>
        <w:tc>
          <w:tcPr>
            <w:tcW w:w="1134" w:type="dxa"/>
          </w:tcPr>
          <w:p w14:paraId="334B2652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6509F54C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(R72A)-HHF2-TRP1</w:t>
            </w:r>
          </w:p>
        </w:tc>
        <w:tc>
          <w:tcPr>
            <w:tcW w:w="1163" w:type="dxa"/>
          </w:tcPr>
          <w:p w14:paraId="4A1458D3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2CD4A7B8" w14:textId="77777777" w:rsidTr="00DF2AD7">
        <w:trPr>
          <w:trHeight w:val="375"/>
        </w:trPr>
        <w:tc>
          <w:tcPr>
            <w:tcW w:w="1809" w:type="dxa"/>
          </w:tcPr>
          <w:p w14:paraId="697315AE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H3D77A</w:t>
            </w:r>
          </w:p>
        </w:tc>
        <w:tc>
          <w:tcPr>
            <w:tcW w:w="1134" w:type="dxa"/>
          </w:tcPr>
          <w:p w14:paraId="7F139337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2D03B179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(D77A)-HHF2-TRP1</w:t>
            </w:r>
          </w:p>
        </w:tc>
        <w:tc>
          <w:tcPr>
            <w:tcW w:w="1163" w:type="dxa"/>
          </w:tcPr>
          <w:p w14:paraId="01BC389E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3DA05AF2" w14:textId="77777777" w:rsidTr="00DF2AD7">
        <w:trPr>
          <w:trHeight w:val="375"/>
        </w:trPr>
        <w:tc>
          <w:tcPr>
            <w:tcW w:w="1809" w:type="dxa"/>
          </w:tcPr>
          <w:p w14:paraId="7532F8A9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H3D81A</w:t>
            </w:r>
          </w:p>
        </w:tc>
        <w:tc>
          <w:tcPr>
            <w:tcW w:w="1134" w:type="dxa"/>
          </w:tcPr>
          <w:p w14:paraId="3F7A72CA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579291EA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(D81A)-HHF2-TRP1</w:t>
            </w:r>
          </w:p>
        </w:tc>
        <w:tc>
          <w:tcPr>
            <w:tcW w:w="1163" w:type="dxa"/>
          </w:tcPr>
          <w:p w14:paraId="2CF49261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01E8612A" w14:textId="77777777" w:rsidTr="00DF2AD7">
        <w:trPr>
          <w:trHeight w:val="375"/>
        </w:trPr>
        <w:tc>
          <w:tcPr>
            <w:tcW w:w="1809" w:type="dxa"/>
          </w:tcPr>
          <w:p w14:paraId="4BCDC93C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H3Q85A</w:t>
            </w:r>
          </w:p>
        </w:tc>
        <w:tc>
          <w:tcPr>
            <w:tcW w:w="1134" w:type="dxa"/>
          </w:tcPr>
          <w:p w14:paraId="30ADDC0A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18DF2BED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(Q85A)-HHF2-TRP1</w:t>
            </w:r>
          </w:p>
        </w:tc>
        <w:tc>
          <w:tcPr>
            <w:tcW w:w="1163" w:type="dxa"/>
          </w:tcPr>
          <w:p w14:paraId="44A4D0BB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2AC0DCFD" w14:textId="77777777" w:rsidTr="00DF2AD7">
        <w:trPr>
          <w:trHeight w:val="375"/>
        </w:trPr>
        <w:tc>
          <w:tcPr>
            <w:tcW w:w="1809" w:type="dxa"/>
          </w:tcPr>
          <w:p w14:paraId="4AE449D2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lastRenderedPageBreak/>
              <w:t>H3S87A</w:t>
            </w:r>
          </w:p>
        </w:tc>
        <w:tc>
          <w:tcPr>
            <w:tcW w:w="1134" w:type="dxa"/>
          </w:tcPr>
          <w:p w14:paraId="32F0D4A9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5C1B19EE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(S87A)-HHF2-TRP1</w:t>
            </w:r>
          </w:p>
        </w:tc>
        <w:tc>
          <w:tcPr>
            <w:tcW w:w="1163" w:type="dxa"/>
          </w:tcPr>
          <w:p w14:paraId="16BEA4B1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5651A83E" w14:textId="77777777" w:rsidTr="00DF2AD7">
        <w:trPr>
          <w:trHeight w:val="375"/>
        </w:trPr>
        <w:tc>
          <w:tcPr>
            <w:tcW w:w="1809" w:type="dxa"/>
          </w:tcPr>
          <w:p w14:paraId="43EAA2B6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H3F104A</w:t>
            </w:r>
          </w:p>
        </w:tc>
        <w:tc>
          <w:tcPr>
            <w:tcW w:w="1134" w:type="dxa"/>
          </w:tcPr>
          <w:p w14:paraId="1B7100ED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593D51A6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(F104A)-HHF2-TRP1</w:t>
            </w:r>
          </w:p>
        </w:tc>
        <w:tc>
          <w:tcPr>
            <w:tcW w:w="1163" w:type="dxa"/>
          </w:tcPr>
          <w:p w14:paraId="20722712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6DEB2AC7" w14:textId="77777777" w:rsidTr="00DF2AD7">
        <w:trPr>
          <w:trHeight w:val="375"/>
        </w:trPr>
        <w:tc>
          <w:tcPr>
            <w:tcW w:w="1809" w:type="dxa"/>
          </w:tcPr>
          <w:p w14:paraId="15B03009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H4L37A</w:t>
            </w:r>
          </w:p>
        </w:tc>
        <w:tc>
          <w:tcPr>
            <w:tcW w:w="1134" w:type="dxa"/>
          </w:tcPr>
          <w:p w14:paraId="232F971F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73C54F88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-HHF2(L37A)-TRP1</w:t>
            </w:r>
          </w:p>
        </w:tc>
        <w:tc>
          <w:tcPr>
            <w:tcW w:w="1163" w:type="dxa"/>
          </w:tcPr>
          <w:p w14:paraId="73891B59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5FE62DC0" w14:textId="77777777" w:rsidTr="00DF2AD7">
        <w:trPr>
          <w:trHeight w:val="375"/>
        </w:trPr>
        <w:tc>
          <w:tcPr>
            <w:tcW w:w="1809" w:type="dxa"/>
          </w:tcPr>
          <w:p w14:paraId="71D50176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H4K44A</w:t>
            </w:r>
          </w:p>
        </w:tc>
        <w:tc>
          <w:tcPr>
            <w:tcW w:w="1134" w:type="dxa"/>
          </w:tcPr>
          <w:p w14:paraId="13A5FEBC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622A374E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-HHF2(K44A)-TRP1</w:t>
            </w:r>
          </w:p>
        </w:tc>
        <w:tc>
          <w:tcPr>
            <w:tcW w:w="1163" w:type="dxa"/>
          </w:tcPr>
          <w:p w14:paraId="08989058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1E6170A8" w14:textId="77777777" w:rsidTr="00DF2AD7">
        <w:trPr>
          <w:trHeight w:val="375"/>
        </w:trPr>
        <w:tc>
          <w:tcPr>
            <w:tcW w:w="1809" w:type="dxa"/>
          </w:tcPr>
          <w:p w14:paraId="1C75F7EB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H4R55A</w:t>
            </w:r>
          </w:p>
        </w:tc>
        <w:tc>
          <w:tcPr>
            <w:tcW w:w="1134" w:type="dxa"/>
          </w:tcPr>
          <w:p w14:paraId="74B4ABB0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522B7D6A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-HHF2(R55A)-TRP1</w:t>
            </w:r>
          </w:p>
        </w:tc>
        <w:tc>
          <w:tcPr>
            <w:tcW w:w="1163" w:type="dxa"/>
          </w:tcPr>
          <w:p w14:paraId="69773CB9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1B580E13" w14:textId="77777777" w:rsidTr="00DF2AD7">
        <w:trPr>
          <w:trHeight w:val="90"/>
        </w:trPr>
        <w:tc>
          <w:tcPr>
            <w:tcW w:w="1809" w:type="dxa"/>
          </w:tcPr>
          <w:p w14:paraId="1B2BA2A4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H4T96A</w:t>
            </w:r>
          </w:p>
        </w:tc>
        <w:tc>
          <w:tcPr>
            <w:tcW w:w="1134" w:type="dxa"/>
          </w:tcPr>
          <w:p w14:paraId="740B3D99" w14:textId="77777777" w:rsidR="002761B1" w:rsidRPr="00136AD6" w:rsidRDefault="002761B1" w:rsidP="002761B1">
            <w:pPr>
              <w:rPr>
                <w:rFonts w:ascii="Times New Roma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UCC1369</w:t>
            </w:r>
          </w:p>
        </w:tc>
        <w:tc>
          <w:tcPr>
            <w:tcW w:w="5245" w:type="dxa"/>
          </w:tcPr>
          <w:p w14:paraId="6E47167B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2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::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G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3Δ20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2Δ0</w:t>
            </w:r>
            <w:proofErr w:type="spellEnd"/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lys2Δ0 met15Δ0 trp1Δ63 ura3Δ0 adh4::URA3-TEL-VIIL AdE2-TEL-VR, hhf2-hht2::MET15 hhf1-hht1::LEU2, pDM18-HHT2-HHF2(T96A)-TRP1</w:t>
            </w:r>
          </w:p>
        </w:tc>
        <w:tc>
          <w:tcPr>
            <w:tcW w:w="1163" w:type="dxa"/>
          </w:tcPr>
          <w:p w14:paraId="38366F49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6B8B86B8" w14:textId="77777777" w:rsidTr="00DF2AD7">
        <w:trPr>
          <w:trHeight w:val="375"/>
        </w:trPr>
        <w:tc>
          <w:tcPr>
            <w:tcW w:w="1809" w:type="dxa"/>
          </w:tcPr>
          <w:p w14:paraId="1C20BE7B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 xml:space="preserve">BY4741 </w:t>
            </w:r>
          </w:p>
          <w:p w14:paraId="2F38246A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 xml:space="preserve">empty vector </w:t>
            </w:r>
          </w:p>
        </w:tc>
        <w:tc>
          <w:tcPr>
            <w:tcW w:w="1134" w:type="dxa"/>
          </w:tcPr>
          <w:p w14:paraId="17D9C509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1868AB89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1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met15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ura3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0 pESC-LEU2 </w:t>
            </w:r>
          </w:p>
        </w:tc>
        <w:tc>
          <w:tcPr>
            <w:tcW w:w="1163" w:type="dxa"/>
          </w:tcPr>
          <w:p w14:paraId="02896244" w14:textId="77777777" w:rsidR="002761B1" w:rsidRPr="00136AD6" w:rsidRDefault="002761B1" w:rsidP="002761B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019E6A00" w14:textId="77777777" w:rsidTr="00DF2AD7">
        <w:trPr>
          <w:trHeight w:val="375"/>
        </w:trPr>
        <w:tc>
          <w:tcPr>
            <w:tcW w:w="1809" w:type="dxa"/>
          </w:tcPr>
          <w:p w14:paraId="62BC2DA4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et1∆</w:t>
            </w:r>
          </w:p>
          <w:p w14:paraId="682FD39A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empty vector</w:t>
            </w:r>
          </w:p>
        </w:tc>
        <w:tc>
          <w:tcPr>
            <w:tcW w:w="1134" w:type="dxa"/>
          </w:tcPr>
          <w:p w14:paraId="0DD5B1C9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5A1222A4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1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met15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ura3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set1∆::KAN pESC-LEU2</w:t>
            </w:r>
          </w:p>
        </w:tc>
        <w:tc>
          <w:tcPr>
            <w:tcW w:w="1163" w:type="dxa"/>
          </w:tcPr>
          <w:p w14:paraId="04C7D761" w14:textId="77777777" w:rsidR="002761B1" w:rsidRPr="00136AD6" w:rsidRDefault="002761B1" w:rsidP="002761B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0AE382D9" w14:textId="77777777" w:rsidTr="00DF2AD7">
        <w:trPr>
          <w:trHeight w:val="375"/>
        </w:trPr>
        <w:tc>
          <w:tcPr>
            <w:tcW w:w="1809" w:type="dxa"/>
          </w:tcPr>
          <w:p w14:paraId="65D9F433" w14:textId="2FE0ECF1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pp1∆</w:t>
            </w:r>
          </w:p>
          <w:p w14:paraId="36988461" w14:textId="757A2B5B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empty vector</w:t>
            </w:r>
          </w:p>
        </w:tc>
        <w:tc>
          <w:tcPr>
            <w:tcW w:w="1134" w:type="dxa"/>
          </w:tcPr>
          <w:p w14:paraId="141B5881" w14:textId="6ADE324D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781F097A" w14:textId="03DF1B40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1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met15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ura3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spp1∆::KAN pESC-LEU2</w:t>
            </w:r>
          </w:p>
        </w:tc>
        <w:tc>
          <w:tcPr>
            <w:tcW w:w="1163" w:type="dxa"/>
          </w:tcPr>
          <w:p w14:paraId="59BB8B80" w14:textId="53AEAF95" w:rsidR="002761B1" w:rsidRPr="00136AD6" w:rsidRDefault="002761B1" w:rsidP="002761B1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6BAA85F7" w14:textId="77777777" w:rsidTr="00DF2AD7">
        <w:trPr>
          <w:trHeight w:val="375"/>
        </w:trPr>
        <w:tc>
          <w:tcPr>
            <w:tcW w:w="1809" w:type="dxa"/>
          </w:tcPr>
          <w:p w14:paraId="35553999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 xml:space="preserve">BY4741 </w:t>
            </w:r>
          </w:p>
          <w:p w14:paraId="5A2B20F4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al H3/H4</w:t>
            </w:r>
          </w:p>
          <w:p w14:paraId="218F73E2" w14:textId="439C17BE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(H3/H4 OE)</w:t>
            </w:r>
          </w:p>
        </w:tc>
        <w:tc>
          <w:tcPr>
            <w:tcW w:w="1134" w:type="dxa"/>
          </w:tcPr>
          <w:p w14:paraId="175D6727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754B0E48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1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met15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ura3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pESC-LEU2 -pGAL-HHT2-HHF2</w:t>
            </w:r>
          </w:p>
        </w:tc>
        <w:tc>
          <w:tcPr>
            <w:tcW w:w="1163" w:type="dxa"/>
          </w:tcPr>
          <w:p w14:paraId="5B6FD0CF" w14:textId="77777777" w:rsidR="002761B1" w:rsidRPr="00136AD6" w:rsidRDefault="002761B1" w:rsidP="002761B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70AFAF7C" w14:textId="77777777" w:rsidTr="00DF2AD7">
        <w:trPr>
          <w:trHeight w:val="375"/>
        </w:trPr>
        <w:tc>
          <w:tcPr>
            <w:tcW w:w="1809" w:type="dxa"/>
          </w:tcPr>
          <w:p w14:paraId="07E23CBC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et1∆</w:t>
            </w:r>
          </w:p>
          <w:p w14:paraId="0D40B046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al H3/H4</w:t>
            </w:r>
          </w:p>
        </w:tc>
        <w:tc>
          <w:tcPr>
            <w:tcW w:w="1134" w:type="dxa"/>
          </w:tcPr>
          <w:p w14:paraId="05B714D9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5BA76AC6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1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met15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ura3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set1∆::KAN pESC-LEU2-pGAL-HHT2-HHF2</w:t>
            </w:r>
          </w:p>
        </w:tc>
        <w:tc>
          <w:tcPr>
            <w:tcW w:w="1163" w:type="dxa"/>
          </w:tcPr>
          <w:p w14:paraId="40B812A2" w14:textId="77777777" w:rsidR="002761B1" w:rsidRPr="00136AD6" w:rsidRDefault="002761B1" w:rsidP="002761B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6915A845" w14:textId="77777777" w:rsidTr="00DF2AD7">
        <w:trPr>
          <w:trHeight w:val="375"/>
        </w:trPr>
        <w:tc>
          <w:tcPr>
            <w:tcW w:w="1809" w:type="dxa"/>
          </w:tcPr>
          <w:p w14:paraId="2F38B9F8" w14:textId="3BAEE59C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pp1∆</w:t>
            </w:r>
          </w:p>
          <w:p w14:paraId="35057D04" w14:textId="2E433C3B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al H3/H4</w:t>
            </w:r>
          </w:p>
        </w:tc>
        <w:tc>
          <w:tcPr>
            <w:tcW w:w="1134" w:type="dxa"/>
          </w:tcPr>
          <w:p w14:paraId="2E99C165" w14:textId="646A74CE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5B9D0958" w14:textId="76F86925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1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met15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ura3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spp1∆::KAN pESC-LEU2-pGAL-HHT2-HHF2</w:t>
            </w:r>
          </w:p>
        </w:tc>
        <w:tc>
          <w:tcPr>
            <w:tcW w:w="1163" w:type="dxa"/>
          </w:tcPr>
          <w:p w14:paraId="327C6403" w14:textId="7412D930" w:rsidR="002761B1" w:rsidRPr="00136AD6" w:rsidRDefault="002761B1" w:rsidP="002761B1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1688BCB4" w14:textId="77777777" w:rsidTr="00DF2AD7">
        <w:trPr>
          <w:trHeight w:val="375"/>
        </w:trPr>
        <w:tc>
          <w:tcPr>
            <w:tcW w:w="1809" w:type="dxa"/>
          </w:tcPr>
          <w:p w14:paraId="48F18067" w14:textId="5C17FCC9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pt21∆</w:t>
            </w:r>
          </w:p>
          <w:p w14:paraId="7655ACA4" w14:textId="73D7C1FC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Gal H3/H4</w:t>
            </w:r>
          </w:p>
        </w:tc>
        <w:tc>
          <w:tcPr>
            <w:tcW w:w="1134" w:type="dxa"/>
          </w:tcPr>
          <w:p w14:paraId="4FCD04C4" w14:textId="3739E732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073CB058" w14:textId="3DB50A3A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1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met15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ura3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sym w:font="Symbol" w:char="F044"/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0 spt21∆::KAN pESC-LEU2-pGAL-HHT2-HHF2</w:t>
            </w:r>
          </w:p>
        </w:tc>
        <w:tc>
          <w:tcPr>
            <w:tcW w:w="1163" w:type="dxa"/>
          </w:tcPr>
          <w:p w14:paraId="3E45CAFA" w14:textId="681E3617" w:rsidR="002761B1" w:rsidRPr="00136AD6" w:rsidRDefault="002761B1" w:rsidP="002761B1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5B898A43" w14:textId="77777777" w:rsidTr="00DF2AD7">
        <w:trPr>
          <w:trHeight w:val="375"/>
        </w:trPr>
        <w:tc>
          <w:tcPr>
            <w:tcW w:w="1809" w:type="dxa"/>
          </w:tcPr>
          <w:p w14:paraId="7D6A6972" w14:textId="7574F53D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Sir2-FLAG</w:t>
            </w:r>
          </w:p>
        </w:tc>
        <w:tc>
          <w:tcPr>
            <w:tcW w:w="1134" w:type="dxa"/>
          </w:tcPr>
          <w:p w14:paraId="765C4075" w14:textId="03EFA8CF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4C21C70F" w14:textId="32BCF8C5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SIR2-3xFLAG:: KAN </w:t>
            </w:r>
          </w:p>
        </w:tc>
        <w:tc>
          <w:tcPr>
            <w:tcW w:w="1163" w:type="dxa"/>
          </w:tcPr>
          <w:p w14:paraId="46DE5C59" w14:textId="5674540B" w:rsidR="002761B1" w:rsidRPr="00136AD6" w:rsidRDefault="002761B1" w:rsidP="002761B1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2DE8CA95" w14:textId="77777777" w:rsidTr="00DF2AD7">
        <w:trPr>
          <w:trHeight w:val="375"/>
        </w:trPr>
        <w:tc>
          <w:tcPr>
            <w:tcW w:w="1809" w:type="dxa"/>
          </w:tcPr>
          <w:p w14:paraId="147EF8A8" w14:textId="5FB8447C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Crm1-Myc</w:t>
            </w:r>
          </w:p>
        </w:tc>
        <w:tc>
          <w:tcPr>
            <w:tcW w:w="1134" w:type="dxa"/>
          </w:tcPr>
          <w:p w14:paraId="6615F43C" w14:textId="022F3E7B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73478C44" w14:textId="7BC91044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CRM1-13xMYC:: HIS3 </w:t>
            </w:r>
          </w:p>
        </w:tc>
        <w:tc>
          <w:tcPr>
            <w:tcW w:w="1163" w:type="dxa"/>
          </w:tcPr>
          <w:p w14:paraId="1ADD112E" w14:textId="6B60A031" w:rsidR="002761B1" w:rsidRPr="00136AD6" w:rsidRDefault="002761B1" w:rsidP="002761B1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2DF02E69" w14:textId="77777777" w:rsidTr="00DF2AD7">
        <w:trPr>
          <w:trHeight w:val="375"/>
        </w:trPr>
        <w:tc>
          <w:tcPr>
            <w:tcW w:w="1809" w:type="dxa"/>
          </w:tcPr>
          <w:p w14:paraId="752CCAC5" w14:textId="1DE9DF90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H3/H4 KD Sir2-FLAG</w:t>
            </w:r>
          </w:p>
        </w:tc>
        <w:tc>
          <w:tcPr>
            <w:tcW w:w="1134" w:type="dxa"/>
          </w:tcPr>
          <w:p w14:paraId="526BCBAB" w14:textId="3C4AFF23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0C7152BD" w14:textId="10C42E84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</w:t>
            </w:r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hhf2-hht2::MET15 hhf1-hht1::LEU2, pDM9-HHT1-HHF1-URA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SIR2-3xFLAG:: KAN </w:t>
            </w:r>
          </w:p>
        </w:tc>
        <w:tc>
          <w:tcPr>
            <w:tcW w:w="1163" w:type="dxa"/>
          </w:tcPr>
          <w:p w14:paraId="727FDA8C" w14:textId="186F70FB" w:rsidR="002761B1" w:rsidRPr="00136AD6" w:rsidRDefault="002761B1" w:rsidP="002761B1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78D71B1F" w14:textId="77777777" w:rsidTr="00DF2AD7">
        <w:trPr>
          <w:trHeight w:val="375"/>
        </w:trPr>
        <w:tc>
          <w:tcPr>
            <w:tcW w:w="1809" w:type="dxa"/>
          </w:tcPr>
          <w:p w14:paraId="2A231548" w14:textId="7FAD1375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H3/H4 KD Crm1-Myc</w:t>
            </w:r>
          </w:p>
        </w:tc>
        <w:tc>
          <w:tcPr>
            <w:tcW w:w="1134" w:type="dxa"/>
          </w:tcPr>
          <w:p w14:paraId="1EF438A2" w14:textId="7864165C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1A2D71A6" w14:textId="74934FAE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</w:t>
            </w:r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hhf2-hht2::MET15 hhf1-hht1::LEU2, pDM9-HHT1-HHF1-URA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CRM1-13xMYC:: HIS3</w:t>
            </w:r>
          </w:p>
        </w:tc>
        <w:tc>
          <w:tcPr>
            <w:tcW w:w="1163" w:type="dxa"/>
          </w:tcPr>
          <w:p w14:paraId="5C6DBC21" w14:textId="2A570F6B" w:rsidR="002761B1" w:rsidRPr="00136AD6" w:rsidRDefault="002761B1" w:rsidP="002761B1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636417C9" w14:textId="77777777" w:rsidTr="00DF2AD7">
        <w:trPr>
          <w:trHeight w:val="375"/>
        </w:trPr>
        <w:tc>
          <w:tcPr>
            <w:tcW w:w="1809" w:type="dxa"/>
          </w:tcPr>
          <w:p w14:paraId="28CF4738" w14:textId="4EE0CC6C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Sir2Y163P-FLAG</w:t>
            </w:r>
          </w:p>
        </w:tc>
        <w:tc>
          <w:tcPr>
            <w:tcW w:w="1134" w:type="dxa"/>
          </w:tcPr>
          <w:p w14:paraId="32EC0596" w14:textId="348BF4B0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239F27F5" w14:textId="09F73BF5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SIR2Y163P-3xFLAG:: KAN </w:t>
            </w:r>
          </w:p>
        </w:tc>
        <w:tc>
          <w:tcPr>
            <w:tcW w:w="1163" w:type="dxa"/>
          </w:tcPr>
          <w:p w14:paraId="2BCC9B07" w14:textId="6C348978" w:rsidR="002761B1" w:rsidRPr="00136AD6" w:rsidRDefault="002761B1" w:rsidP="002761B1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021F7B6E" w14:textId="77777777" w:rsidTr="00DF2AD7">
        <w:trPr>
          <w:trHeight w:val="375"/>
        </w:trPr>
        <w:tc>
          <w:tcPr>
            <w:tcW w:w="1809" w:type="dxa"/>
          </w:tcPr>
          <w:p w14:paraId="07F0C554" w14:textId="4F117DAE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lastRenderedPageBreak/>
              <w:t>H3/H4 KD Sir2Y163P-FLAG</w:t>
            </w:r>
          </w:p>
        </w:tc>
        <w:tc>
          <w:tcPr>
            <w:tcW w:w="1134" w:type="dxa"/>
          </w:tcPr>
          <w:p w14:paraId="3ACECC88" w14:textId="3526052D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2A894CE8" w14:textId="496BFE8F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</w:t>
            </w:r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hhf2-hht2::MET15 hhf1-hht1::LEU2, pDM9-HHT1-HHF1-URA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Sir2Y163P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-3xFLAG:: KAN </w:t>
            </w:r>
          </w:p>
        </w:tc>
        <w:tc>
          <w:tcPr>
            <w:tcW w:w="1163" w:type="dxa"/>
          </w:tcPr>
          <w:p w14:paraId="70582F67" w14:textId="5FDD38A9" w:rsidR="002761B1" w:rsidRPr="00136AD6" w:rsidRDefault="002761B1" w:rsidP="002761B1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46CE5149" w14:textId="77777777" w:rsidTr="00DF2AD7">
        <w:trPr>
          <w:trHeight w:val="375"/>
        </w:trPr>
        <w:tc>
          <w:tcPr>
            <w:tcW w:w="1809" w:type="dxa"/>
          </w:tcPr>
          <w:p w14:paraId="1EEC11B3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Eno2-FLAG</w:t>
            </w:r>
          </w:p>
        </w:tc>
        <w:tc>
          <w:tcPr>
            <w:tcW w:w="1134" w:type="dxa"/>
          </w:tcPr>
          <w:p w14:paraId="616FB7FF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15F2A5C7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ENO2-3xFLAG:: KAN </w:t>
            </w:r>
          </w:p>
        </w:tc>
        <w:tc>
          <w:tcPr>
            <w:tcW w:w="1163" w:type="dxa"/>
          </w:tcPr>
          <w:p w14:paraId="18CE8B9A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0DEB3035" w14:textId="77777777" w:rsidTr="00DF2AD7">
        <w:trPr>
          <w:trHeight w:val="375"/>
        </w:trPr>
        <w:tc>
          <w:tcPr>
            <w:tcW w:w="1809" w:type="dxa"/>
          </w:tcPr>
          <w:p w14:paraId="74113C27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Pgi1-FLAG</w:t>
            </w:r>
          </w:p>
        </w:tc>
        <w:tc>
          <w:tcPr>
            <w:tcW w:w="1134" w:type="dxa"/>
          </w:tcPr>
          <w:p w14:paraId="543D8DD1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58766942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PGI1-3xFLAG:: KAN </w:t>
            </w:r>
          </w:p>
        </w:tc>
        <w:tc>
          <w:tcPr>
            <w:tcW w:w="1163" w:type="dxa"/>
          </w:tcPr>
          <w:p w14:paraId="51B0FD1D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774E7E51" w14:textId="77777777" w:rsidTr="00DF2AD7">
        <w:trPr>
          <w:trHeight w:val="375"/>
        </w:trPr>
        <w:tc>
          <w:tcPr>
            <w:tcW w:w="1809" w:type="dxa"/>
          </w:tcPr>
          <w:p w14:paraId="08672619" w14:textId="6DD3C3BB" w:rsidR="002761B1" w:rsidRPr="00136AD6" w:rsidRDefault="00BA11A5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WT </w:t>
            </w:r>
            <w:r w:rsidR="002761B1"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GFP-ATG8</w:t>
            </w:r>
          </w:p>
        </w:tc>
        <w:tc>
          <w:tcPr>
            <w:tcW w:w="1134" w:type="dxa"/>
          </w:tcPr>
          <w:p w14:paraId="782D438D" w14:textId="475C6A35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7B857A72" w14:textId="559AFA95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</w:t>
            </w:r>
            <w:r w:rsidRPr="00136AD6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FP-ATG8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::URA3</w:t>
            </w:r>
          </w:p>
        </w:tc>
        <w:tc>
          <w:tcPr>
            <w:tcW w:w="1163" w:type="dxa"/>
          </w:tcPr>
          <w:p w14:paraId="4AB75BED" w14:textId="065C64F5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065140FC" w14:textId="77777777" w:rsidTr="00DF2AD7">
        <w:trPr>
          <w:trHeight w:val="375"/>
        </w:trPr>
        <w:tc>
          <w:tcPr>
            <w:tcW w:w="1809" w:type="dxa"/>
          </w:tcPr>
          <w:p w14:paraId="56FB3F63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H3/H4 KD</w:t>
            </w:r>
          </w:p>
          <w:p w14:paraId="54D2D82B" w14:textId="077F8F11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GFP-ATG8</w:t>
            </w:r>
          </w:p>
        </w:tc>
        <w:tc>
          <w:tcPr>
            <w:tcW w:w="1134" w:type="dxa"/>
          </w:tcPr>
          <w:p w14:paraId="37BBCAE1" w14:textId="00E5652E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3A62EABD" w14:textId="6C80F27A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</w:t>
            </w:r>
            <w:r w:rsidRPr="00136AD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hhf2-hht2::MET15 hhf1-hht1::LEU2, pDM9-HHT1-HHF1-URA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136AD6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GFP-ATG8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::URA3</w:t>
            </w:r>
          </w:p>
        </w:tc>
        <w:tc>
          <w:tcPr>
            <w:tcW w:w="1163" w:type="dxa"/>
          </w:tcPr>
          <w:p w14:paraId="7FD415B2" w14:textId="2199B21E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6B8AAD07" w14:textId="77777777" w:rsidTr="00DF2AD7">
        <w:trPr>
          <w:trHeight w:val="375"/>
        </w:trPr>
        <w:tc>
          <w:tcPr>
            <w:tcW w:w="1809" w:type="dxa"/>
          </w:tcPr>
          <w:p w14:paraId="5FBA6106" w14:textId="26E0D17A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et1∆</w:t>
            </w: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GFP-ATG8</w:t>
            </w:r>
          </w:p>
        </w:tc>
        <w:tc>
          <w:tcPr>
            <w:tcW w:w="1134" w:type="dxa"/>
          </w:tcPr>
          <w:p w14:paraId="0C290603" w14:textId="6F50974C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1CD86AF9" w14:textId="16B78826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set1∆::KAN</w:t>
            </w:r>
            <w:r w:rsidRPr="00136AD6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 xml:space="preserve"> GFP-ATG8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::URA3</w:t>
            </w:r>
          </w:p>
        </w:tc>
        <w:tc>
          <w:tcPr>
            <w:tcW w:w="1163" w:type="dxa"/>
          </w:tcPr>
          <w:p w14:paraId="358C89AE" w14:textId="1F78E5E1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2761B1" w:rsidRPr="00136AD6" w14:paraId="5E27F184" w14:textId="77777777" w:rsidTr="00DF2AD7">
        <w:trPr>
          <w:trHeight w:val="375"/>
        </w:trPr>
        <w:tc>
          <w:tcPr>
            <w:tcW w:w="1809" w:type="dxa"/>
          </w:tcPr>
          <w:p w14:paraId="3542DF1E" w14:textId="54BABBEB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pp1∆</w:t>
            </w: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GFP-ATG8</w:t>
            </w:r>
          </w:p>
        </w:tc>
        <w:tc>
          <w:tcPr>
            <w:tcW w:w="1134" w:type="dxa"/>
          </w:tcPr>
          <w:p w14:paraId="61765704" w14:textId="333AD6DA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13F51B7C" w14:textId="7D39FE4E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spp1∆::KAN</w:t>
            </w:r>
            <w:r w:rsidRPr="00136AD6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 xml:space="preserve"> GFP-ATG8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::URA3</w:t>
            </w:r>
          </w:p>
        </w:tc>
        <w:tc>
          <w:tcPr>
            <w:tcW w:w="1163" w:type="dxa"/>
          </w:tcPr>
          <w:p w14:paraId="3D2C0E28" w14:textId="0D8B98B5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2761B1" w:rsidRPr="00136AD6" w14:paraId="2A05B8A0" w14:textId="77777777" w:rsidTr="00DF2AD7">
        <w:trPr>
          <w:trHeight w:val="375"/>
        </w:trPr>
        <w:tc>
          <w:tcPr>
            <w:tcW w:w="1809" w:type="dxa"/>
          </w:tcPr>
          <w:p w14:paraId="52AE8950" w14:textId="46110B7A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spt21∆</w:t>
            </w: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GFP-ATG8</w:t>
            </w:r>
          </w:p>
        </w:tc>
        <w:tc>
          <w:tcPr>
            <w:tcW w:w="1134" w:type="dxa"/>
          </w:tcPr>
          <w:p w14:paraId="0CD69982" w14:textId="7B1C2ED4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1FCBC2BB" w14:textId="41EEC1D0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spt21∆::KAN</w:t>
            </w:r>
            <w:r w:rsidRPr="00136AD6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 xml:space="preserve"> GFP-ATG8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::URA3</w:t>
            </w:r>
          </w:p>
        </w:tc>
        <w:tc>
          <w:tcPr>
            <w:tcW w:w="1163" w:type="dxa"/>
          </w:tcPr>
          <w:p w14:paraId="66FA43BE" w14:textId="663A4148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>This study</w:t>
            </w:r>
          </w:p>
        </w:tc>
      </w:tr>
      <w:tr w:rsidR="002761B1" w:rsidRPr="00136AD6" w14:paraId="19C2CD4B" w14:textId="77777777" w:rsidTr="00505C20">
        <w:trPr>
          <w:trHeight w:val="419"/>
        </w:trPr>
        <w:tc>
          <w:tcPr>
            <w:tcW w:w="1809" w:type="dxa"/>
          </w:tcPr>
          <w:p w14:paraId="2130DBF8" w14:textId="4F39EFB3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r1∆</w:t>
            </w: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GFP-ATG8</w:t>
            </w:r>
          </w:p>
        </w:tc>
        <w:tc>
          <w:tcPr>
            <w:tcW w:w="1134" w:type="dxa"/>
          </w:tcPr>
          <w:p w14:paraId="6A736D9E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69412CE6" w14:textId="4A04EF33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hir1∆::KAN</w:t>
            </w:r>
            <w:r w:rsidRPr="00136AD6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 xml:space="preserve"> GFP-ATG8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::URA3</w:t>
            </w:r>
          </w:p>
        </w:tc>
        <w:tc>
          <w:tcPr>
            <w:tcW w:w="1163" w:type="dxa"/>
          </w:tcPr>
          <w:p w14:paraId="04645FFB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  <w:tr w:rsidR="002761B1" w:rsidRPr="00136AD6" w14:paraId="0613D8E2" w14:textId="77777777" w:rsidTr="00505C20">
        <w:trPr>
          <w:trHeight w:val="410"/>
        </w:trPr>
        <w:tc>
          <w:tcPr>
            <w:tcW w:w="1809" w:type="dxa"/>
          </w:tcPr>
          <w:p w14:paraId="614A770F" w14:textId="262383ED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r2∆</w:t>
            </w:r>
            <w:r w:rsidRPr="00136AD6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GFP-ATG8</w:t>
            </w:r>
          </w:p>
        </w:tc>
        <w:tc>
          <w:tcPr>
            <w:tcW w:w="1134" w:type="dxa"/>
          </w:tcPr>
          <w:p w14:paraId="00C658DD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BY4741</w:t>
            </w:r>
          </w:p>
        </w:tc>
        <w:tc>
          <w:tcPr>
            <w:tcW w:w="5245" w:type="dxa"/>
          </w:tcPr>
          <w:p w14:paraId="544BC4AA" w14:textId="109BC8ED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ATa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his3∆1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leu2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met15∆0</w:t>
            </w:r>
            <w:proofErr w:type="spellEnd"/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 ura3∆0 hir2∆::KAN</w:t>
            </w:r>
            <w:r w:rsidRPr="00136AD6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 xml:space="preserve"> GFP-ATG8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::URA3</w:t>
            </w:r>
          </w:p>
        </w:tc>
        <w:tc>
          <w:tcPr>
            <w:tcW w:w="1163" w:type="dxa"/>
          </w:tcPr>
          <w:p w14:paraId="79C4984E" w14:textId="77777777" w:rsidR="002761B1" w:rsidRPr="00136AD6" w:rsidRDefault="002761B1" w:rsidP="002761B1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sz w:val="21"/>
                <w:szCs w:val="21"/>
              </w:rPr>
            </w:pPr>
            <w:r w:rsidRPr="00136AD6">
              <w:rPr>
                <w:rFonts w:ascii="Times New Roman" w:eastAsia="SimSun" w:hAnsi="Times New Roman" w:cs="Times New Roman"/>
                <w:iCs/>
                <w:sz w:val="21"/>
                <w:szCs w:val="21"/>
              </w:rPr>
              <w:t>This study</w:t>
            </w:r>
          </w:p>
        </w:tc>
      </w:tr>
    </w:tbl>
    <w:p w14:paraId="12A51F99" w14:textId="77777777" w:rsidR="00C86767" w:rsidRPr="00136AD6" w:rsidRDefault="00C86767" w:rsidP="00C8676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C86767" w:rsidRPr="00136AD6" w:rsidSect="004E14E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B4C7EB" w14:textId="77777777" w:rsidR="00481CA6" w:rsidRDefault="00481CA6">
      <w:pPr>
        <w:spacing w:after="0" w:line="240" w:lineRule="auto"/>
      </w:pPr>
      <w:r>
        <w:separator/>
      </w:r>
    </w:p>
  </w:endnote>
  <w:endnote w:type="continuationSeparator" w:id="0">
    <w:p w14:paraId="349364CF" w14:textId="77777777" w:rsidR="00481CA6" w:rsidRDefault="00481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1672857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E981584" w14:textId="77777777" w:rsidR="00B35427" w:rsidRPr="00E77E7D" w:rsidRDefault="00B35427">
        <w:pPr>
          <w:pStyle w:val="Footer"/>
          <w:jc w:val="center"/>
          <w:rPr>
            <w:rFonts w:ascii="Arial" w:hAnsi="Arial" w:cs="Arial"/>
          </w:rPr>
        </w:pPr>
        <w:r w:rsidRPr="00E77E7D">
          <w:rPr>
            <w:rFonts w:ascii="Arial" w:hAnsi="Arial" w:cs="Arial"/>
          </w:rPr>
          <w:fldChar w:fldCharType="begin"/>
        </w:r>
        <w:r w:rsidRPr="00E77E7D">
          <w:rPr>
            <w:rFonts w:ascii="Arial" w:hAnsi="Arial" w:cs="Arial"/>
          </w:rPr>
          <w:instrText xml:space="preserve"> PAGE   \* MERGEFORMAT </w:instrText>
        </w:r>
        <w:r w:rsidRPr="00E77E7D">
          <w:rPr>
            <w:rFonts w:ascii="Arial" w:hAnsi="Arial" w:cs="Arial"/>
          </w:rPr>
          <w:fldChar w:fldCharType="separate"/>
        </w:r>
        <w:r w:rsidR="00C164CB">
          <w:rPr>
            <w:rFonts w:ascii="Arial" w:hAnsi="Arial" w:cs="Arial"/>
            <w:noProof/>
          </w:rPr>
          <w:t>4</w:t>
        </w:r>
        <w:r w:rsidRPr="00E77E7D">
          <w:rPr>
            <w:rFonts w:ascii="Arial" w:hAnsi="Arial" w:cs="Arial"/>
            <w:noProof/>
          </w:rPr>
          <w:fldChar w:fldCharType="end"/>
        </w:r>
      </w:p>
    </w:sdtContent>
  </w:sdt>
  <w:p w14:paraId="4B7E251F" w14:textId="77777777" w:rsidR="00B35427" w:rsidRDefault="00B354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1AD786" w14:textId="77777777" w:rsidR="00481CA6" w:rsidRDefault="00481CA6">
      <w:pPr>
        <w:spacing w:after="0" w:line="240" w:lineRule="auto"/>
      </w:pPr>
      <w:r>
        <w:separator/>
      </w:r>
    </w:p>
  </w:footnote>
  <w:footnote w:type="continuationSeparator" w:id="0">
    <w:p w14:paraId="5624635D" w14:textId="77777777" w:rsidR="00481CA6" w:rsidRDefault="00481C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86767"/>
    <w:rsid w:val="00036967"/>
    <w:rsid w:val="000608C3"/>
    <w:rsid w:val="000A4B93"/>
    <w:rsid w:val="000B369D"/>
    <w:rsid w:val="000B6982"/>
    <w:rsid w:val="000B7447"/>
    <w:rsid w:val="00106327"/>
    <w:rsid w:val="001348DA"/>
    <w:rsid w:val="00136AD6"/>
    <w:rsid w:val="001A6129"/>
    <w:rsid w:val="001B06CD"/>
    <w:rsid w:val="002761B1"/>
    <w:rsid w:val="00292895"/>
    <w:rsid w:val="002A341C"/>
    <w:rsid w:val="002D5537"/>
    <w:rsid w:val="00311C8D"/>
    <w:rsid w:val="00361176"/>
    <w:rsid w:val="003842CB"/>
    <w:rsid w:val="00384814"/>
    <w:rsid w:val="00385D99"/>
    <w:rsid w:val="003A7228"/>
    <w:rsid w:val="003E02E4"/>
    <w:rsid w:val="003F3B98"/>
    <w:rsid w:val="003F6A4D"/>
    <w:rsid w:val="00446269"/>
    <w:rsid w:val="0044787A"/>
    <w:rsid w:val="00447E88"/>
    <w:rsid w:val="00481CA6"/>
    <w:rsid w:val="004B4BC0"/>
    <w:rsid w:val="004C1A26"/>
    <w:rsid w:val="004E14E3"/>
    <w:rsid w:val="00505C20"/>
    <w:rsid w:val="00593BB0"/>
    <w:rsid w:val="005B4EEE"/>
    <w:rsid w:val="00662D2E"/>
    <w:rsid w:val="00671EBA"/>
    <w:rsid w:val="006971DF"/>
    <w:rsid w:val="00697A15"/>
    <w:rsid w:val="006B6430"/>
    <w:rsid w:val="006C0FD1"/>
    <w:rsid w:val="00703832"/>
    <w:rsid w:val="00716B5B"/>
    <w:rsid w:val="00742660"/>
    <w:rsid w:val="007512FB"/>
    <w:rsid w:val="0076613D"/>
    <w:rsid w:val="00782D85"/>
    <w:rsid w:val="0078589C"/>
    <w:rsid w:val="007971FA"/>
    <w:rsid w:val="007B37CD"/>
    <w:rsid w:val="007F207D"/>
    <w:rsid w:val="008345D1"/>
    <w:rsid w:val="008372EF"/>
    <w:rsid w:val="00851A25"/>
    <w:rsid w:val="008D5A9D"/>
    <w:rsid w:val="008F2900"/>
    <w:rsid w:val="00914725"/>
    <w:rsid w:val="0092357C"/>
    <w:rsid w:val="009473D7"/>
    <w:rsid w:val="0096280D"/>
    <w:rsid w:val="00984D79"/>
    <w:rsid w:val="009A0BE4"/>
    <w:rsid w:val="009B075D"/>
    <w:rsid w:val="009C2FFB"/>
    <w:rsid w:val="009D7AF4"/>
    <w:rsid w:val="009F27F9"/>
    <w:rsid w:val="00A221FF"/>
    <w:rsid w:val="00A312A8"/>
    <w:rsid w:val="00A330F0"/>
    <w:rsid w:val="00A379C7"/>
    <w:rsid w:val="00A60D51"/>
    <w:rsid w:val="00A61851"/>
    <w:rsid w:val="00AA4E71"/>
    <w:rsid w:val="00AC521E"/>
    <w:rsid w:val="00AD0323"/>
    <w:rsid w:val="00AE01C5"/>
    <w:rsid w:val="00AF7D6B"/>
    <w:rsid w:val="00B073D8"/>
    <w:rsid w:val="00B35427"/>
    <w:rsid w:val="00B43BAE"/>
    <w:rsid w:val="00B52956"/>
    <w:rsid w:val="00B82E63"/>
    <w:rsid w:val="00B91CC7"/>
    <w:rsid w:val="00BA11A5"/>
    <w:rsid w:val="00BB6FEB"/>
    <w:rsid w:val="00C03B66"/>
    <w:rsid w:val="00C06680"/>
    <w:rsid w:val="00C164CB"/>
    <w:rsid w:val="00C35100"/>
    <w:rsid w:val="00C70864"/>
    <w:rsid w:val="00C86767"/>
    <w:rsid w:val="00C979CF"/>
    <w:rsid w:val="00CB3753"/>
    <w:rsid w:val="00CC1D09"/>
    <w:rsid w:val="00CE0CDD"/>
    <w:rsid w:val="00CE55C6"/>
    <w:rsid w:val="00D04AB7"/>
    <w:rsid w:val="00D07051"/>
    <w:rsid w:val="00D633AD"/>
    <w:rsid w:val="00DA4B37"/>
    <w:rsid w:val="00DC48A5"/>
    <w:rsid w:val="00DE5257"/>
    <w:rsid w:val="00DF2AD7"/>
    <w:rsid w:val="00E00D58"/>
    <w:rsid w:val="00E20825"/>
    <w:rsid w:val="00E232E8"/>
    <w:rsid w:val="00E2527B"/>
    <w:rsid w:val="00EC2CB3"/>
    <w:rsid w:val="00EC641E"/>
    <w:rsid w:val="00F2142F"/>
    <w:rsid w:val="00F829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5B5D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767"/>
    <w:pPr>
      <w:spacing w:after="200" w:line="276" w:lineRule="auto"/>
    </w:pPr>
    <w:rPr>
      <w:kern w:val="0"/>
      <w:sz w:val="22"/>
    </w:rPr>
  </w:style>
  <w:style w:type="paragraph" w:styleId="Heading2">
    <w:name w:val="heading 2"/>
    <w:basedOn w:val="Normal"/>
    <w:link w:val="Heading2Char"/>
    <w:uiPriority w:val="9"/>
    <w:qFormat/>
    <w:rsid w:val="007971FA"/>
    <w:pPr>
      <w:spacing w:before="100" w:beforeAutospacing="1" w:after="100" w:afterAutospacing="1" w:line="240" w:lineRule="auto"/>
      <w:outlineLvl w:val="1"/>
    </w:pPr>
    <w:rPr>
      <w:rFonts w:ascii="SimSun" w:eastAsia="SimSun" w:hAnsi="SimSun" w:cs="SimSu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71F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676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867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767"/>
    <w:rPr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6C0F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0FD1"/>
    <w:rPr>
      <w:kern w:val="0"/>
      <w:sz w:val="18"/>
      <w:szCs w:val="18"/>
    </w:rPr>
  </w:style>
  <w:style w:type="paragraph" w:customStyle="1" w:styleId="Default">
    <w:name w:val="Default"/>
    <w:rsid w:val="006C0FD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971FA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971FA"/>
    <w:rPr>
      <w:b/>
      <w:bCs/>
      <w:kern w:val="0"/>
      <w:sz w:val="32"/>
      <w:szCs w:val="32"/>
    </w:rPr>
  </w:style>
  <w:style w:type="numbering" w:customStyle="1" w:styleId="1">
    <w:name w:val="无列表1"/>
    <w:next w:val="NoList"/>
    <w:uiPriority w:val="99"/>
    <w:semiHidden/>
    <w:unhideWhenUsed/>
    <w:rsid w:val="00A312A8"/>
  </w:style>
  <w:style w:type="paragraph" w:customStyle="1" w:styleId="10">
    <w:name w:val="批注框文本1"/>
    <w:basedOn w:val="Normal"/>
    <w:next w:val="BalloonText"/>
    <w:link w:val="Char"/>
    <w:uiPriority w:val="99"/>
    <w:semiHidden/>
    <w:unhideWhenUsed/>
    <w:rsid w:val="00A312A8"/>
    <w:pPr>
      <w:widowControl w:val="0"/>
      <w:spacing w:after="0" w:line="240" w:lineRule="auto"/>
      <w:jc w:val="both"/>
    </w:pPr>
    <w:rPr>
      <w:kern w:val="2"/>
      <w:sz w:val="18"/>
      <w:szCs w:val="18"/>
    </w:rPr>
  </w:style>
  <w:style w:type="character" w:customStyle="1" w:styleId="Char">
    <w:name w:val="批注框文本 Char"/>
    <w:basedOn w:val="DefaultParagraphFont"/>
    <w:link w:val="10"/>
    <w:uiPriority w:val="99"/>
    <w:semiHidden/>
    <w:rsid w:val="00A312A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2A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2A8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3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83FA67-F814-4C53-BD99-259497B93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4</Pages>
  <Words>1190</Words>
  <Characters>6783</Characters>
  <Application>Microsoft Office Word</Application>
  <DocSecurity>0</DocSecurity>
  <Lines>56</Lines>
  <Paragraphs>15</Paragraphs>
  <ScaleCrop>false</ScaleCrop>
  <Company/>
  <LinksUpToDate>false</LinksUpToDate>
  <CharactersWithSpaces>7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Li</dc:creator>
  <cp:keywords/>
  <dc:description/>
  <cp:lastModifiedBy>15716</cp:lastModifiedBy>
  <cp:revision>78</cp:revision>
  <cp:lastPrinted>2022-11-13T06:54:00Z</cp:lastPrinted>
  <dcterms:created xsi:type="dcterms:W3CDTF">2020-03-22T13:45:00Z</dcterms:created>
  <dcterms:modified xsi:type="dcterms:W3CDTF">2022-12-26T07:57:00Z</dcterms:modified>
</cp:coreProperties>
</file>